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11A" w:rsidRPr="00197935" w:rsidRDefault="00EB6454" w:rsidP="00756ECD">
      <w:pPr>
        <w:outlineLvl w:val="0"/>
      </w:pPr>
      <w:r w:rsidRPr="000C6CBF">
        <w:rPr>
          <w:rFonts w:ascii="Times New Roman" w:hAnsi="Times New Roman"/>
          <w:b/>
          <w:sz w:val="24"/>
          <w:szCs w:val="24"/>
        </w:rPr>
        <w:t>Supplement</w:t>
      </w:r>
      <w:r w:rsidRPr="00716AA8">
        <w:rPr>
          <w:rFonts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ry</w:t>
      </w:r>
      <w:r w:rsidRPr="000C6CBF">
        <w:rPr>
          <w:rFonts w:ascii="Times New Roman" w:hAnsi="Times New Roman"/>
          <w:sz w:val="24"/>
          <w:szCs w:val="24"/>
        </w:rPr>
        <w:t xml:space="preserve"> </w:t>
      </w:r>
      <w:r w:rsidRPr="000C6CB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0C6CBF">
        <w:rPr>
          <w:rFonts w:ascii="Times New Roman" w:hAnsi="Times New Roman"/>
          <w:sz w:val="24"/>
          <w:szCs w:val="24"/>
        </w:rPr>
        <w:t xml:space="preserve">  </w:t>
      </w:r>
      <w:r w:rsidR="0031711A" w:rsidRPr="00EB6454">
        <w:rPr>
          <w:rFonts w:ascii="Times New Roman" w:hAnsi="Times New Roman" w:hint="eastAsia"/>
          <w:sz w:val="24"/>
          <w:szCs w:val="24"/>
        </w:rPr>
        <w:t>The mutat</w:t>
      </w:r>
      <w:r w:rsidR="00FC4329" w:rsidRPr="00EB6454">
        <w:rPr>
          <w:rFonts w:ascii="Times New Roman" w:hAnsi="Times New Roman" w:hint="eastAsia"/>
          <w:sz w:val="24"/>
          <w:szCs w:val="24"/>
        </w:rPr>
        <w:t xml:space="preserve">ion information </w:t>
      </w:r>
      <w:r w:rsidR="0031711A" w:rsidRPr="00EB6454">
        <w:rPr>
          <w:rFonts w:ascii="Times New Roman" w:hAnsi="Times New Roman" w:hint="eastAsia"/>
          <w:sz w:val="24"/>
          <w:szCs w:val="24"/>
        </w:rPr>
        <w:t>o</w:t>
      </w:r>
      <w:r w:rsidR="00197935" w:rsidRPr="00EB6454">
        <w:rPr>
          <w:rFonts w:ascii="Times New Roman" w:hAnsi="Times New Roman" w:hint="eastAsia"/>
          <w:sz w:val="24"/>
          <w:szCs w:val="24"/>
        </w:rPr>
        <w:t>f</w:t>
      </w:r>
      <w:r w:rsidR="0031711A" w:rsidRPr="00EB6454">
        <w:rPr>
          <w:rFonts w:ascii="Times New Roman" w:hAnsi="Times New Roman" w:hint="eastAsia"/>
          <w:sz w:val="24"/>
          <w:szCs w:val="24"/>
        </w:rPr>
        <w:t xml:space="preserve"> </w:t>
      </w:r>
      <w:r w:rsidR="0031711A" w:rsidRPr="003D534F">
        <w:rPr>
          <w:rFonts w:ascii="Times New Roman" w:hAnsi="Times New Roman" w:hint="eastAsia"/>
          <w:i/>
          <w:sz w:val="24"/>
          <w:szCs w:val="24"/>
        </w:rPr>
        <w:t>OsMTD1</w:t>
      </w:r>
      <w:r w:rsidR="0031711A" w:rsidRPr="00EB6454">
        <w:rPr>
          <w:rFonts w:ascii="Times New Roman" w:hAnsi="Times New Roman" w:hint="eastAsia"/>
          <w:sz w:val="24"/>
          <w:szCs w:val="24"/>
        </w:rPr>
        <w:t xml:space="preserve"> in different </w:t>
      </w:r>
      <w:r w:rsidR="00FC4329" w:rsidRPr="00EB6454">
        <w:rPr>
          <w:rFonts w:ascii="Times New Roman" w:hAnsi="Times New Roman" w:hint="eastAsia"/>
          <w:sz w:val="24"/>
          <w:szCs w:val="24"/>
        </w:rPr>
        <w:t>CRISPR/Cas9 editing</w:t>
      </w:r>
      <w:r w:rsidR="0031711A" w:rsidRPr="00EB6454">
        <w:rPr>
          <w:rFonts w:ascii="Times New Roman" w:hAnsi="Times New Roman" w:hint="eastAsia"/>
          <w:sz w:val="24"/>
          <w:szCs w:val="24"/>
        </w:rPr>
        <w:t xml:space="preserve"> lines</w:t>
      </w:r>
      <w:bookmarkStart w:id="0" w:name="_GoBack"/>
      <w:bookmarkEnd w:id="0"/>
    </w:p>
    <w:tbl>
      <w:tblPr>
        <w:tblW w:w="8923" w:type="dxa"/>
        <w:jc w:val="center"/>
        <w:tblInd w:w="-132" w:type="dxa"/>
        <w:tblLook w:val="04A0" w:firstRow="1" w:lastRow="0" w:firstColumn="1" w:lastColumn="0" w:noHBand="0" w:noVBand="1"/>
      </w:tblPr>
      <w:tblGrid>
        <w:gridCol w:w="1560"/>
        <w:gridCol w:w="2268"/>
        <w:gridCol w:w="5095"/>
      </w:tblGrid>
      <w:tr w:rsidR="0064278D" w:rsidRPr="005D7BC7" w:rsidTr="00FC4329">
        <w:trPr>
          <w:trHeight w:val="510"/>
          <w:jc w:val="center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CFFCC"/>
            <w:noWrap/>
            <w:vAlign w:val="center"/>
            <w:hideMark/>
          </w:tcPr>
          <w:p w:rsidR="0064278D" w:rsidRPr="005D7BC7" w:rsidRDefault="0064278D" w:rsidP="00F544C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 xml:space="preserve">Line </w:t>
            </w:r>
            <w:r w:rsidR="00F544CA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Number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CFFCC"/>
            <w:vAlign w:val="center"/>
            <w:hideMark/>
          </w:tcPr>
          <w:p w:rsidR="0064278D" w:rsidRPr="005D7BC7" w:rsidRDefault="00197935" w:rsidP="00FC432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Mutat</w:t>
            </w:r>
            <w:r w:rsidR="00FC4329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ion</w:t>
            </w:r>
            <w:r w:rsidR="0064278D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 xml:space="preserve"> information</w:t>
            </w:r>
          </w:p>
        </w:tc>
        <w:tc>
          <w:tcPr>
            <w:tcW w:w="5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CFFCC"/>
            <w:noWrap/>
            <w:vAlign w:val="center"/>
            <w:hideMark/>
          </w:tcPr>
          <w:p w:rsidR="0064278D" w:rsidRPr="005D7BC7" w:rsidRDefault="0064278D" w:rsidP="00C408B2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Consequence</w:t>
            </w:r>
          </w:p>
        </w:tc>
      </w:tr>
      <w:tr w:rsidR="0064278D" w:rsidRPr="005D7BC7" w:rsidTr="00FC4329">
        <w:trPr>
          <w:trHeight w:val="255"/>
          <w:jc w:val="center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278D" w:rsidRPr="005D7BC7" w:rsidRDefault="0064278D" w:rsidP="00C408B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D7BC7"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  <w:r w:rsidRPr="005D7BC7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4278D" w:rsidRPr="005D7BC7" w:rsidRDefault="0064278D" w:rsidP="003C06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Arial"/>
                <w:kern w:val="0"/>
                <w:sz w:val="20"/>
                <w:szCs w:val="20"/>
              </w:rPr>
              <w:t>I</w:t>
            </w:r>
            <w:r>
              <w:rPr>
                <w:rFonts w:ascii="宋体" w:eastAsia="宋体" w:hAnsi="宋体" w:cs="Arial" w:hint="eastAsia"/>
                <w:kern w:val="0"/>
                <w:sz w:val="20"/>
                <w:szCs w:val="20"/>
              </w:rPr>
              <w:t>nserted</w:t>
            </w:r>
            <w:r w:rsidR="00D761E6">
              <w:rPr>
                <w:rFonts w:ascii="宋体" w:eastAsia="宋体" w:hAnsi="宋体" w:cs="Arial" w:hint="eastAsia"/>
                <w:kern w:val="0"/>
                <w:sz w:val="20"/>
                <w:szCs w:val="20"/>
              </w:rPr>
              <w:t xml:space="preserve"> </w:t>
            </w:r>
            <w:r w:rsidR="003C06E8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44A32" w:rsidRPr="005D7BC7" w:rsidRDefault="00903DC0" w:rsidP="00F544C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single-base insertion results in </w:t>
            </w:r>
            <w:r w:rsidRPr="00903DC0">
              <w:rPr>
                <w:rFonts w:ascii="Arial" w:eastAsia="宋体" w:hAnsi="Arial" w:cs="Arial"/>
                <w:kern w:val="0"/>
                <w:sz w:val="20"/>
                <w:szCs w:val="20"/>
              </w:rPr>
              <w:t>a frame-shift mutation</w:t>
            </w:r>
          </w:p>
        </w:tc>
      </w:tr>
      <w:tr w:rsidR="0064278D" w:rsidRPr="005D7BC7" w:rsidTr="00FC4329">
        <w:trPr>
          <w:trHeight w:val="255"/>
          <w:jc w:val="center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278D" w:rsidRPr="005D7BC7" w:rsidRDefault="0064278D" w:rsidP="00C408B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D7BC7"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  <w:r w:rsidRPr="005D7BC7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4278D" w:rsidRPr="005D7BC7" w:rsidRDefault="00D761E6" w:rsidP="00F544C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Arial"/>
                <w:kern w:val="0"/>
                <w:sz w:val="20"/>
                <w:szCs w:val="20"/>
              </w:rPr>
              <w:t>I</w:t>
            </w:r>
            <w:r>
              <w:rPr>
                <w:rFonts w:ascii="宋体" w:eastAsia="宋体" w:hAnsi="宋体" w:cs="Arial" w:hint="eastAsia"/>
                <w:kern w:val="0"/>
                <w:sz w:val="20"/>
                <w:szCs w:val="20"/>
              </w:rPr>
              <w:t xml:space="preserve">nserted </w:t>
            </w:r>
            <w:r w:rsidR="00F544CA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T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4278D" w:rsidRPr="005D7BC7" w:rsidRDefault="00F544CA" w:rsidP="00F544C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single-base insertion results in </w:t>
            </w:r>
            <w:r w:rsidRPr="00903DC0">
              <w:rPr>
                <w:rFonts w:ascii="Arial" w:eastAsia="宋体" w:hAnsi="Arial" w:cs="Arial"/>
                <w:kern w:val="0"/>
                <w:sz w:val="20"/>
                <w:szCs w:val="20"/>
              </w:rPr>
              <w:t>a frame-shift mutation</w:t>
            </w:r>
          </w:p>
        </w:tc>
      </w:tr>
      <w:tr w:rsidR="0064278D" w:rsidRPr="005D7BC7" w:rsidTr="00FC4329">
        <w:trPr>
          <w:trHeight w:val="255"/>
          <w:jc w:val="center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278D" w:rsidRPr="005D7BC7" w:rsidRDefault="0064278D" w:rsidP="00C408B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D7BC7"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  <w:r w:rsidRPr="005D7BC7">
              <w:rPr>
                <w:rFonts w:ascii="Arial" w:eastAsia="宋体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4278D" w:rsidRPr="005D7BC7" w:rsidRDefault="00F544CA" w:rsidP="00F544C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kern w:val="0"/>
                <w:sz w:val="20"/>
                <w:szCs w:val="20"/>
              </w:rPr>
              <w:t xml:space="preserve">Deleted 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G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4278D" w:rsidRPr="005D7BC7" w:rsidRDefault="00F544CA" w:rsidP="00C408B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single-base deletion results in </w:t>
            </w:r>
            <w:r w:rsidRPr="00903DC0">
              <w:rPr>
                <w:rFonts w:ascii="Arial" w:eastAsia="宋体" w:hAnsi="Arial" w:cs="Arial"/>
                <w:kern w:val="0"/>
                <w:sz w:val="20"/>
                <w:szCs w:val="20"/>
              </w:rPr>
              <w:t>a frame-shift mutation</w:t>
            </w:r>
          </w:p>
        </w:tc>
      </w:tr>
      <w:tr w:rsidR="0064278D" w:rsidRPr="005D7BC7" w:rsidTr="00FC4329">
        <w:trPr>
          <w:trHeight w:val="255"/>
          <w:jc w:val="center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278D" w:rsidRPr="005D7BC7" w:rsidRDefault="0064278D" w:rsidP="006427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D7BC7"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2</w:t>
            </w:r>
            <w:r w:rsidRPr="005D7BC7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4278D" w:rsidRPr="005D7BC7" w:rsidRDefault="00F544CA" w:rsidP="00F544C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kern w:val="0"/>
                <w:sz w:val="20"/>
                <w:szCs w:val="20"/>
              </w:rPr>
              <w:t xml:space="preserve">Deleted 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T</w:t>
            </w:r>
            <w:r>
              <w:rPr>
                <w:rFonts w:ascii="宋体" w:eastAsia="宋体" w:hAnsi="宋体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4278D" w:rsidRPr="005D7BC7" w:rsidRDefault="00F544CA" w:rsidP="00C408B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single-base deletion results in </w:t>
            </w:r>
            <w:r w:rsidRPr="00903DC0">
              <w:rPr>
                <w:rFonts w:ascii="Arial" w:eastAsia="宋体" w:hAnsi="Arial" w:cs="Arial"/>
                <w:kern w:val="0"/>
                <w:sz w:val="20"/>
                <w:szCs w:val="20"/>
              </w:rPr>
              <w:t>a frame-shift mutation</w:t>
            </w:r>
          </w:p>
        </w:tc>
      </w:tr>
      <w:tr w:rsidR="0064278D" w:rsidRPr="005D7BC7" w:rsidTr="00FC4329">
        <w:trPr>
          <w:trHeight w:val="255"/>
          <w:jc w:val="center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4278D" w:rsidRPr="005D7BC7" w:rsidRDefault="0064278D" w:rsidP="006427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D7BC7"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4278D" w:rsidRPr="005D7BC7" w:rsidRDefault="00F544CA" w:rsidP="00D761E6">
            <w:pPr>
              <w:widowControl/>
              <w:jc w:val="center"/>
              <w:rPr>
                <w:rFonts w:ascii="宋体" w:eastAsia="宋体" w:hAnsi="宋体" w:cs="Arial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Arial"/>
                <w:kern w:val="0"/>
                <w:sz w:val="20"/>
                <w:szCs w:val="20"/>
              </w:rPr>
              <w:t>I</w:t>
            </w:r>
            <w:r>
              <w:rPr>
                <w:rFonts w:ascii="宋体" w:eastAsia="宋体" w:hAnsi="宋体" w:cs="Arial" w:hint="eastAsia"/>
                <w:kern w:val="0"/>
                <w:sz w:val="20"/>
                <w:szCs w:val="20"/>
              </w:rPr>
              <w:t xml:space="preserve">nserted 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A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4278D" w:rsidRPr="005D7BC7" w:rsidRDefault="00F544CA" w:rsidP="00F544C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single-base insertion results in </w:t>
            </w:r>
            <w:r w:rsidRPr="00903DC0">
              <w:rPr>
                <w:rFonts w:ascii="Arial" w:eastAsia="宋体" w:hAnsi="Arial" w:cs="Arial"/>
                <w:kern w:val="0"/>
                <w:sz w:val="20"/>
                <w:szCs w:val="20"/>
              </w:rPr>
              <w:t>a frame-shift mutation</w:t>
            </w:r>
          </w:p>
        </w:tc>
      </w:tr>
      <w:tr w:rsidR="0064278D" w:rsidRPr="005D7BC7" w:rsidTr="00FC4329">
        <w:trPr>
          <w:trHeight w:val="255"/>
          <w:jc w:val="center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278D" w:rsidRPr="005D7BC7" w:rsidRDefault="0064278D" w:rsidP="006427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D7BC7"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4278D" w:rsidRPr="005D7BC7" w:rsidRDefault="00F544CA" w:rsidP="00A240F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Arial"/>
                <w:kern w:val="0"/>
                <w:sz w:val="20"/>
                <w:szCs w:val="20"/>
              </w:rPr>
              <w:t>I</w:t>
            </w:r>
            <w:r>
              <w:rPr>
                <w:rFonts w:ascii="宋体" w:eastAsia="宋体" w:hAnsi="宋体" w:cs="Arial" w:hint="eastAsia"/>
                <w:kern w:val="0"/>
                <w:sz w:val="20"/>
                <w:szCs w:val="20"/>
              </w:rPr>
              <w:t>nserted</w:t>
            </w:r>
            <w:r w:rsidR="003C06E8">
              <w:rPr>
                <w:rFonts w:ascii="宋体" w:eastAsia="宋体" w:hAnsi="宋体" w:cs="Arial" w:hint="eastAsia"/>
                <w:kern w:val="0"/>
                <w:sz w:val="20"/>
                <w:szCs w:val="20"/>
              </w:rPr>
              <w:t xml:space="preserve"> </w:t>
            </w:r>
            <w:r w:rsidR="003C06E8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G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4278D" w:rsidRPr="005D7BC7" w:rsidRDefault="00F544CA" w:rsidP="00F544C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single-base insertion results in </w:t>
            </w:r>
            <w:r w:rsidRPr="00903DC0">
              <w:rPr>
                <w:rFonts w:ascii="Arial" w:eastAsia="宋体" w:hAnsi="Arial" w:cs="Arial"/>
                <w:kern w:val="0"/>
                <w:sz w:val="20"/>
                <w:szCs w:val="20"/>
              </w:rPr>
              <w:t>a frame-shift mutation</w:t>
            </w:r>
          </w:p>
        </w:tc>
      </w:tr>
    </w:tbl>
    <w:p w:rsidR="0031711A" w:rsidRDefault="0031711A" w:rsidP="003D534F"/>
    <w:sectPr w:rsidR="00317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1A"/>
    <w:rsid w:val="001256AA"/>
    <w:rsid w:val="00197935"/>
    <w:rsid w:val="00295DF0"/>
    <w:rsid w:val="0031711A"/>
    <w:rsid w:val="003C06E8"/>
    <w:rsid w:val="003D534F"/>
    <w:rsid w:val="00484318"/>
    <w:rsid w:val="00544A32"/>
    <w:rsid w:val="0064278D"/>
    <w:rsid w:val="00756ECD"/>
    <w:rsid w:val="007B217C"/>
    <w:rsid w:val="00872105"/>
    <w:rsid w:val="00903DC0"/>
    <w:rsid w:val="00BE3C2F"/>
    <w:rsid w:val="00D761E6"/>
    <w:rsid w:val="00EB6454"/>
    <w:rsid w:val="00F23691"/>
    <w:rsid w:val="00F544CA"/>
    <w:rsid w:val="00FC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1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44A3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44A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1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44A3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44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502</Characters>
  <Application>Microsoft Office Word</Application>
  <DocSecurity>0</DocSecurity>
  <Lines>4</Lines>
  <Paragraphs>1</Paragraphs>
  <ScaleCrop>false</ScaleCrop>
  <Company>Microsoft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0-12-22T11:20:00Z</dcterms:created>
  <dcterms:modified xsi:type="dcterms:W3CDTF">2020-12-22T11:23:00Z</dcterms:modified>
</cp:coreProperties>
</file>